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A62" w:rsidRPr="002F6A62" w:rsidRDefault="002F6A62" w:rsidP="002F6A62">
      <w:pPr>
        <w:adjustRightInd w:val="0"/>
        <w:snapToGrid w:val="0"/>
        <w:spacing w:after="240" w:line="360" w:lineRule="auto"/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</w:pPr>
      <w:r w:rsidRPr="002F6A62"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  <w:t>Gene Co-Expression Network Analysis Reveals Immune Cell Infiltration as</w:t>
      </w:r>
      <w:r w:rsidR="009B4EC7"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  <w:t xml:space="preserve"> a Favorable Prognostic Marker i</w:t>
      </w:r>
      <w:r w:rsidRPr="002F6A62"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  <w:t>n Non-Uterine Leiomyosarcoma</w:t>
      </w:r>
    </w:p>
    <w:p w:rsidR="002F6A62" w:rsidRPr="002F6A62" w:rsidRDefault="002F6A62" w:rsidP="00852788">
      <w:pPr>
        <w:spacing w:after="120" w:line="260" w:lineRule="atLeast"/>
        <w:rPr>
          <w:rFonts w:asciiTheme="minorBidi" w:hAnsiTheme="minorBidi"/>
          <w:bCs/>
          <w:color w:val="000000" w:themeColor="text1"/>
        </w:rPr>
      </w:pPr>
      <w:r w:rsidRPr="002F6A6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Mohammad Darzi </w:t>
      </w:r>
      <w:r w:rsidRPr="002F6A6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2F6A6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Saeid Gorgin </w:t>
      </w:r>
      <w:r w:rsidRPr="002F6A6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2F6A62">
        <w:rPr>
          <w:rFonts w:asciiTheme="minorBidi" w:hAnsiTheme="minorBidi"/>
          <w:bCs/>
          <w:sz w:val="24"/>
          <w:szCs w:val="24"/>
          <w:vertAlign w:val="superscript"/>
        </w:rPr>
        <w:t>*</w:t>
      </w:r>
      <w:r w:rsidRPr="002F6A6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Keivan Majidzadeh-A </w:t>
      </w:r>
      <w:r w:rsidRPr="002F6A6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2F6A6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</w:t>
      </w:r>
      <w:r w:rsidR="00852788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>&amp;</w:t>
      </w:r>
      <w:bookmarkStart w:id="0" w:name="_GoBack"/>
      <w:bookmarkEnd w:id="0"/>
      <w:r w:rsidRPr="002F6A6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Rezvan Esmaeili </w:t>
      </w:r>
      <w:r w:rsidRPr="002F6A6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2F6A62">
        <w:rPr>
          <w:rFonts w:asciiTheme="minorBidi" w:hAnsiTheme="minorBidi"/>
          <w:bCs/>
          <w:sz w:val="24"/>
          <w:szCs w:val="24"/>
          <w:vertAlign w:val="superscript"/>
        </w:rPr>
        <w:t>*</w:t>
      </w:r>
    </w:p>
    <w:p w:rsidR="002F6A62" w:rsidRPr="002F6A62" w:rsidRDefault="002F6A62" w:rsidP="002F6A62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2F6A6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 xml:space="preserve">1 </w:t>
      </w:r>
      <w:r w:rsidRPr="002F6A6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Department of Electrical Engineering and Information Technology, Iranian Research Organization for Science and Technology (IROST), Tehran, Iran; modarzi@irost.ir , gorgin@irost.ir </w:t>
      </w:r>
    </w:p>
    <w:p w:rsidR="002F6A62" w:rsidRPr="002F6A62" w:rsidRDefault="002F6A62" w:rsidP="002F6A62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2F6A6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>2</w:t>
      </w:r>
      <w:r w:rsidRPr="002F6A6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 Genetics Department, Breast Cancer Research Center, Motamed Cancer Institute, ACECR, Tehran, Iran;</w:t>
      </w:r>
      <w:r w:rsidRPr="002F6A62">
        <w:rPr>
          <w:rFonts w:asciiTheme="minorBidi" w:eastAsia="Times New Roman" w:hAnsiTheme="minorBidi"/>
          <w:color w:val="000000"/>
          <w:lang w:eastAsia="de-DE" w:bidi="en-US"/>
        </w:rPr>
        <w:t xml:space="preserve"> </w:t>
      </w:r>
      <w:r w:rsidRPr="002F6A6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>kmajidzadeh@acecr.ac.ir , esmaeili.rezvan@gmail.com</w:t>
      </w:r>
    </w:p>
    <w:p w:rsidR="002F6A62" w:rsidRPr="002F6A62" w:rsidRDefault="002F6A62" w:rsidP="002F6A62">
      <w:pPr>
        <w:adjustRightInd w:val="0"/>
        <w:snapToGrid w:val="0"/>
        <w:spacing w:before="120" w:after="0" w:line="200" w:lineRule="atLeast"/>
        <w:ind w:left="311" w:hanging="198"/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</w:pPr>
      <w:r w:rsidRPr="002F6A62"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  <w:t>* Correspondence: esmaeili.rezvan@gmail.com, gorgin@irost.ir (Tel: (+98) 9125191902, (+9821) 56276020)</w:t>
      </w:r>
    </w:p>
    <w:p w:rsidR="002F6A62" w:rsidRDefault="002F6A62">
      <w:pPr>
        <w:pBdr>
          <w:bottom w:val="single" w:sz="6" w:space="1" w:color="auto"/>
        </w:pBdr>
        <w:rPr>
          <w:sz w:val="28"/>
          <w:szCs w:val="28"/>
        </w:rPr>
      </w:pPr>
    </w:p>
    <w:p w:rsidR="002F6A62" w:rsidRDefault="002F6A62">
      <w:pPr>
        <w:rPr>
          <w:sz w:val="28"/>
          <w:szCs w:val="28"/>
        </w:rPr>
      </w:pPr>
      <w:r>
        <w:rPr>
          <w:i/>
          <w:iCs/>
          <w:sz w:val="28"/>
          <w:szCs w:val="28"/>
        </w:rPr>
        <w:br w:type="page"/>
      </w:r>
    </w:p>
    <w:p w:rsidR="002F6A62" w:rsidRDefault="005A400E" w:rsidP="008E678C">
      <w:pPr>
        <w:pStyle w:val="Caption"/>
        <w:ind w:hanging="709"/>
        <w:jc w:val="center"/>
        <w:rPr>
          <w:i w:val="0"/>
          <w:iCs w:val="0"/>
          <w:color w:val="auto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70491</wp:posOffset>
                </wp:positionH>
                <wp:positionV relativeFrom="paragraph">
                  <wp:posOffset>379450</wp:posOffset>
                </wp:positionV>
                <wp:extent cx="9305925" cy="41338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05925" cy="413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0C6767" id="Rectangle 2" o:spid="_x0000_s1026" style="position:absolute;margin-left:-37.05pt;margin-top:29.9pt;width:732.75pt;height:325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" filled="f" strokecolor="black [3213]" strokeweight="1pt"/>
            </w:pict>
          </mc:Fallback>
        </mc:AlternateContent>
      </w:r>
      <w:r w:rsidR="002F6A62" w:rsidRPr="002F6A62">
        <w:rPr>
          <w:i w:val="0"/>
          <w:iCs w:val="0"/>
          <w:color w:val="auto"/>
          <w:sz w:val="28"/>
          <w:szCs w:val="28"/>
        </w:rPr>
        <w:t xml:space="preserve">Suplementary Figure S3: The </w:t>
      </w:r>
      <w:r w:rsidR="00B238BD" w:rsidRPr="00B238BD">
        <w:rPr>
          <w:i w:val="0"/>
          <w:iCs w:val="0"/>
          <w:color w:val="auto"/>
          <w:sz w:val="28"/>
          <w:szCs w:val="28"/>
        </w:rPr>
        <w:t>Kaplan–Meier</w:t>
      </w:r>
      <w:r w:rsidR="008E678C">
        <w:rPr>
          <w:i w:val="0"/>
          <w:iCs w:val="0"/>
          <w:color w:val="auto"/>
          <w:sz w:val="28"/>
          <w:szCs w:val="28"/>
        </w:rPr>
        <w:t xml:space="preserve"> plot</w:t>
      </w:r>
      <w:r w:rsidR="00B238BD" w:rsidRPr="00B238BD">
        <w:rPr>
          <w:i w:val="0"/>
          <w:iCs w:val="0"/>
          <w:color w:val="auto"/>
          <w:sz w:val="28"/>
          <w:szCs w:val="28"/>
        </w:rPr>
        <w:t xml:space="preserve">. </w:t>
      </w:r>
      <w:r w:rsidR="009541CD">
        <w:rPr>
          <w:i w:val="0"/>
          <w:iCs w:val="0"/>
          <w:color w:val="auto"/>
          <w:sz w:val="28"/>
          <w:szCs w:val="28"/>
        </w:rPr>
        <w:t>The l</w:t>
      </w:r>
      <w:r w:rsidR="00B238BD" w:rsidRPr="00B238BD">
        <w:rPr>
          <w:i w:val="0"/>
          <w:iCs w:val="0"/>
          <w:color w:val="auto"/>
          <w:sz w:val="28"/>
          <w:szCs w:val="28"/>
        </w:rPr>
        <w:t>eft plot belongs</w:t>
      </w:r>
      <w:r w:rsidR="009541CD">
        <w:rPr>
          <w:i w:val="0"/>
          <w:iCs w:val="0"/>
          <w:color w:val="auto"/>
          <w:sz w:val="28"/>
          <w:szCs w:val="28"/>
        </w:rPr>
        <w:t xml:space="preserve"> to</w:t>
      </w:r>
      <w:r w:rsidR="00B238BD" w:rsidRPr="00B238BD">
        <w:rPr>
          <w:i w:val="0"/>
          <w:iCs w:val="0"/>
          <w:color w:val="auto"/>
          <w:sz w:val="28"/>
          <w:szCs w:val="28"/>
        </w:rPr>
        <w:t xml:space="preserve"> green modules</w:t>
      </w:r>
      <w:r w:rsidR="009541CD">
        <w:rPr>
          <w:i w:val="0"/>
          <w:iCs w:val="0"/>
          <w:color w:val="auto"/>
          <w:sz w:val="28"/>
          <w:szCs w:val="28"/>
        </w:rPr>
        <w:t>,</w:t>
      </w:r>
      <w:r w:rsidR="00B238BD" w:rsidRPr="00B238BD">
        <w:rPr>
          <w:i w:val="0"/>
          <w:iCs w:val="0"/>
          <w:color w:val="auto"/>
          <w:sz w:val="28"/>
          <w:szCs w:val="28"/>
        </w:rPr>
        <w:t xml:space="preserve"> and the right one is for </w:t>
      </w:r>
      <w:r w:rsidR="009541CD">
        <w:rPr>
          <w:i w:val="0"/>
          <w:iCs w:val="0"/>
          <w:color w:val="auto"/>
          <w:sz w:val="28"/>
          <w:szCs w:val="28"/>
        </w:rPr>
        <w:t>the red</w:t>
      </w:r>
      <w:r w:rsidR="002F6A62">
        <w:rPr>
          <w:i w:val="0"/>
          <w:iCs w:val="0"/>
          <w:color w:val="auto"/>
          <w:sz w:val="28"/>
          <w:szCs w:val="28"/>
        </w:rPr>
        <w:t>.</w:t>
      </w:r>
    </w:p>
    <w:p w:rsidR="005B0FB0" w:rsidRPr="002F6A62" w:rsidRDefault="005A400E" w:rsidP="002F6A62">
      <w:pPr>
        <w:pStyle w:val="Caption"/>
        <w:rPr>
          <w:i w:val="0"/>
          <w:iCs w:val="0"/>
          <w:noProof/>
          <w:color w:val="auto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70B400" wp14:editId="6AB64987">
                <wp:simplePos x="0" y="0"/>
                <wp:positionH relativeFrom="column">
                  <wp:posOffset>5601335</wp:posOffset>
                </wp:positionH>
                <wp:positionV relativeFrom="paragraph">
                  <wp:posOffset>3792028</wp:posOffset>
                </wp:positionV>
                <wp:extent cx="1752600" cy="2857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6A62" w:rsidRDefault="002F6A62" w:rsidP="002F6A62">
                            <w:r>
                              <w:t>K-M plot for red modu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70B40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41.05pt;margin-top:298.6pt;width:138pt;height:2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" filled="f" stroked="f" strokeweight=".5pt">
                <v:textbox>
                  <w:txbxContent>
                    <w:p w:rsidR="002F6A62" w:rsidRDefault="002F6A62" w:rsidP="002F6A62">
                      <w:r>
                        <w:t xml:space="preserve">K-M plot for </w:t>
                      </w:r>
                      <w:r>
                        <w:t>red</w:t>
                      </w:r>
                      <w:r>
                        <w:t xml:space="preserve"> modu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92687</wp:posOffset>
                </wp:positionH>
                <wp:positionV relativeFrom="paragraph">
                  <wp:posOffset>3792028</wp:posOffset>
                </wp:positionV>
                <wp:extent cx="1752600" cy="2857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6A62" w:rsidRDefault="002F6A62">
                            <w:r>
                              <w:t>K-M plot for green modu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" o:spid="_x0000_s1027" type="#_x0000_t202" style="position:absolute;margin-left:62.4pt;margin-top:298.6pt;width:138pt;height:2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" filled="f" stroked="f" strokeweight=".5pt">
                <v:textbox>
                  <w:txbxContent>
                    <w:p w:rsidR="002F6A62" w:rsidRDefault="002F6A62">
                      <w:r>
                        <w:t>K-M plot for green modu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98583</wp:posOffset>
                </wp:positionH>
                <wp:positionV relativeFrom="paragraph">
                  <wp:posOffset>223151</wp:posOffset>
                </wp:positionV>
                <wp:extent cx="8910320" cy="3475355"/>
                <wp:effectExtent l="19050" t="19050" r="24130" b="1079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10320" cy="3475355"/>
                          <a:chOff x="0" y="0"/>
                          <a:chExt cx="8910320" cy="3475355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E:\System_Biology_base\WGCNA-RNA-seq\WGCNA-LMS-Sign Hybrid-74TCGA-50Stanford-Without Uterin-Construction-bicore-980818\Survival Analysis Docs\OS Results\Rplot_K-M_MEred_OS_981018.bmp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6775" y="0"/>
                            <a:ext cx="4233545" cy="34753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E:\System_Biology_base\WGCNA-RNA-seq\WGCNA-LMS-Sign Hybrid-74TCGA-50Stanford-Without Uterin-Construction-bicore-980818\Survival Analysis Docs\OS Results\Rplot_K-M_MEgreen_OS_981018.bmp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4680" cy="34753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44EC2F0" id="Group 1" o:spid="_x0000_s1026" style="position:absolute;margin-left:-23.5pt;margin-top:17.55pt;width:701.6pt;height:273.65pt;z-index:251659264" coordsize="89103,34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46767;width:42336;height:34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XXbLEAAAA2gAAAA8AAABkcnMvZG93bnJldi54bWxEj09rAjEUxO8Fv0N4greaVUuVrVHERSyC&#10;h6rQHh+bt3/q5mXZRI1++qZQ6HGYmd8w82UwjbhS52rLCkbDBARxbnXNpYLTcfM8A+E8ssbGMim4&#10;k4Plovc0x1TbG3/Q9eBLESHsUlRQed+mUrq8IoNuaFvi6BW2M+ij7EqpO7xFuGnkOElepcGa40KF&#10;La0rys+Hi1HwCN9lcQxf2T0rsu3uc7p/qSd7pQb9sHoD4Sn4//Bf+10rmMLvlXgD5O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OXXbLEAAAA2gAAAA8AAAAAAAAAAAAAAAAA&#10;nwIAAGRycy9kb3ducmV2LnhtbFBLBQYAAAAABAAEAPcAAACQAwAAAAA=&#10;" stroked="t" strokecolor="windowText">
                  <v:imagedata r:id="rId6" o:title="Rplot_K-M_MEred_OS_981018"/>
                  <v:path arrowok="t"/>
                </v:shape>
                <v:shape id="Picture 10" o:spid="_x0000_s1028" type="#_x0000_t75" style="position:absolute;width:44246;height:34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PTdgnEAAAA2wAAAA8AAABkcnMvZG93bnJldi54bWxEj09rwkAQxe8Fv8MyQm/NxlKkRleRgNBL&#10;KbX+uY7ZMYlmZ0N2q/HbOwfB2wzvzXu/mS1616gLdaH2bGCUpKCIC29rLg1s/lZvn6BCRLbYeCYD&#10;NwqwmA9eZphZf+VfuqxjqSSEQ4YGqhjbTOtQVOQwJL4lFu3oO4dR1q7UtsOrhLtGv6fpWDusWRoq&#10;bCmvqDiv/52B790xz29LuyV30vizbw/nj8nBmNdhv5yCitTHp/lx/WUFX+jlFxlAz+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PTdgnEAAAA2wAAAA8AAAAAAAAAAAAAAAAA&#10;nwIAAGRycy9kb3ducmV2LnhtbFBLBQYAAAAABAAEAPcAAACQAwAAAAA=&#10;" stroked="t" strokecolor="windowText">
                  <v:imagedata r:id="rId7" o:title="Rplot_K-M_MEgreen_OS_981018"/>
                  <v:path arrowok="t"/>
                </v:shape>
              </v:group>
            </w:pict>
          </mc:Fallback>
        </mc:AlternateContent>
      </w:r>
    </w:p>
    <w:sectPr w:rsidR="005B0FB0" w:rsidRPr="002F6A62" w:rsidSect="00B238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MjY3MjE1sjCxMDZS0lEKTi0uzszPAykwqQUA8B+cVywAAAA="/>
  </w:docVars>
  <w:rsids>
    <w:rsidRoot w:val="00B238BD"/>
    <w:rsid w:val="002F6A62"/>
    <w:rsid w:val="005728C8"/>
    <w:rsid w:val="005A400E"/>
    <w:rsid w:val="005B0FB0"/>
    <w:rsid w:val="007E2FE0"/>
    <w:rsid w:val="00852788"/>
    <w:rsid w:val="008E678C"/>
    <w:rsid w:val="009541CD"/>
    <w:rsid w:val="009B4EC7"/>
    <w:rsid w:val="00B2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2303D-1C01-435E-A49A-68998E7E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38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8</cp:revision>
  <dcterms:created xsi:type="dcterms:W3CDTF">2020-04-30T12:35:00Z</dcterms:created>
  <dcterms:modified xsi:type="dcterms:W3CDTF">2020-11-21T16:49:00Z</dcterms:modified>
</cp:coreProperties>
</file>